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81A83" w14:textId="1239652A" w:rsidR="000C6BE6" w:rsidRPr="009923BC" w:rsidRDefault="005C5A24" w:rsidP="000C6BE6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</w:t>
      </w:r>
      <w:r w:rsidR="008407E5">
        <w:rPr>
          <w:rFonts w:ascii="Arial" w:hAnsi="Arial" w:cs="Arial"/>
          <w:b/>
          <w:bCs/>
          <w:color w:val="000000"/>
        </w:rPr>
        <w:t>4</w:t>
      </w:r>
      <w:r>
        <w:rPr>
          <w:rFonts w:ascii="Arial" w:hAnsi="Arial" w:cs="Arial"/>
          <w:b/>
          <w:bCs/>
          <w:color w:val="000000"/>
        </w:rPr>
        <w:t xml:space="preserve"> Table</w:t>
      </w:r>
      <w:r w:rsidR="008407E5">
        <w:rPr>
          <w:rFonts w:ascii="Arial" w:hAnsi="Arial" w:cs="Arial"/>
          <w:b/>
          <w:bCs/>
          <w:color w:val="000000"/>
        </w:rPr>
        <w:t>.</w:t>
      </w:r>
      <w:r w:rsidR="000C6BE6" w:rsidRPr="009923BC">
        <w:rPr>
          <w:rFonts w:ascii="Arial" w:hAnsi="Arial" w:cs="Arial"/>
          <w:b/>
          <w:bCs/>
          <w:color w:val="000000"/>
        </w:rPr>
        <w:t xml:space="preserve"> Adjusted regression results for the effects of incarceration status on initial cancer staging, by cancer subtype with confidence intervals</w:t>
      </w:r>
    </w:p>
    <w:p w14:paraId="7E5123BF" w14:textId="53FF6BC5" w:rsidR="00B050B1" w:rsidRPr="009923BC" w:rsidRDefault="00B050B1" w:rsidP="00B050B1">
      <w:pPr>
        <w:rPr>
          <w:rFonts w:ascii="Arial" w:hAnsi="Arial" w:cs="Arial"/>
          <w:color w:val="000000"/>
          <w:sz w:val="16"/>
          <w:szCs w:val="16"/>
        </w:rPr>
      </w:pPr>
      <w:r w:rsidRPr="009923BC">
        <w:rPr>
          <w:rFonts w:ascii="Arial" w:hAnsi="Arial" w:cs="Arial"/>
          <w:b/>
          <w:bCs/>
          <w:color w:val="000000"/>
          <w:sz w:val="16"/>
          <w:szCs w:val="16"/>
        </w:rPr>
        <w:t>Notes:</w:t>
      </w:r>
      <w:r w:rsidRPr="009923BC">
        <w:rPr>
          <w:rFonts w:ascii="Arial" w:hAnsi="Arial" w:cs="Arial"/>
          <w:color w:val="000000"/>
          <w:sz w:val="16"/>
          <w:szCs w:val="16"/>
        </w:rPr>
        <w:t xml:space="preserve"> The table displays average differences in tumor staging between prisoners and non-prisoners after inverse probability of treatment weighting.  Screenable cancers include liver, lung, colorectal, and prostate. p&lt;0.05 **p&lt;0.01 ***p&lt;0.001</w:t>
      </w:r>
    </w:p>
    <w:p w14:paraId="1001ABFE" w14:textId="1E1EBF64" w:rsidR="000C6BE6" w:rsidRPr="009923BC" w:rsidRDefault="000C6BE6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2322"/>
        <w:tblW w:w="14622" w:type="dxa"/>
        <w:tblLook w:val="04A0" w:firstRow="1" w:lastRow="0" w:firstColumn="1" w:lastColumn="0" w:noHBand="0" w:noVBand="1"/>
      </w:tblPr>
      <w:tblGrid>
        <w:gridCol w:w="1864"/>
        <w:gridCol w:w="803"/>
        <w:gridCol w:w="724"/>
        <w:gridCol w:w="911"/>
        <w:gridCol w:w="778"/>
        <w:gridCol w:w="1219"/>
        <w:gridCol w:w="911"/>
        <w:gridCol w:w="778"/>
        <w:gridCol w:w="1143"/>
        <w:gridCol w:w="658"/>
        <w:gridCol w:w="837"/>
        <w:gridCol w:w="1142"/>
        <w:gridCol w:w="742"/>
        <w:gridCol w:w="782"/>
        <w:gridCol w:w="1330"/>
      </w:tblGrid>
      <w:tr w:rsidR="009923BC" w:rsidRPr="009923BC" w14:paraId="265AFAF6" w14:textId="77777777" w:rsidTr="004469DF">
        <w:trPr>
          <w:trHeight w:val="259"/>
        </w:trPr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10868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9066EB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 (#)</w:t>
            </w:r>
          </w:p>
        </w:tc>
        <w:tc>
          <w:tcPr>
            <w:tcW w:w="990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D1613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8BE19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923BC" w:rsidRPr="009923BC" w14:paraId="7372FAA1" w14:textId="77777777" w:rsidTr="004469DF">
        <w:trPr>
          <w:trHeight w:val="259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6851" w14:textId="77777777" w:rsidR="009923BC" w:rsidRPr="00644BBA" w:rsidRDefault="009923BC" w:rsidP="004469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660A0B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01D27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34F4C89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2DC152F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992B2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18FA9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5340A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JCC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E47540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923BC" w:rsidRPr="009923BC" w14:paraId="3975F5F7" w14:textId="77777777" w:rsidTr="004469DF">
        <w:trPr>
          <w:trHeight w:val="259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5DF49" w14:textId="77777777" w:rsidR="009923BC" w:rsidRPr="00644BBA" w:rsidRDefault="009923BC" w:rsidP="004469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53C379" w14:textId="77777777" w:rsidR="009923BC" w:rsidRPr="00644BBA" w:rsidRDefault="009923BC" w:rsidP="004469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EA529" w14:textId="77777777" w:rsidR="009923BC" w:rsidRPr="00644BBA" w:rsidRDefault="009923BC" w:rsidP="004469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931C8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BAC3B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F2CDF9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D48D6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42120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BB177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8050E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AB8BF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26A1A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158D90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E4C919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037A4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923BC" w:rsidRPr="009923BC" w14:paraId="61B33357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E35D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Oropharyngea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4506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E90A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0712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26D70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D545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6, 0.4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8F10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7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49E6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E6423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12, 0.61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4507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F65C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F817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4, 0.0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5AE3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8FF4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6CA7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05, 0.67)</w:t>
            </w:r>
          </w:p>
        </w:tc>
      </w:tr>
      <w:tr w:rsidR="009923BC" w:rsidRPr="009923BC" w14:paraId="51CFA858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57C34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AAA6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527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D9FE2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B763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3295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9, 0.4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6F1F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E2D8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5A43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4, 0.30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94B03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F900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6140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5, 0.1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AE0B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C226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0934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4, 0.30)</w:t>
            </w:r>
          </w:p>
        </w:tc>
      </w:tr>
      <w:tr w:rsidR="009923BC" w:rsidRPr="009923BC" w14:paraId="213E378D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A1ABA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ung w/ additional risk factor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0147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E946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F94C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B3E9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D8F8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61, 0.3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747D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0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BE63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C718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11, 1.10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CFB53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2757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16007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3, 0.2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DA17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74F0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FBDB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7, 0.67)</w:t>
            </w:r>
          </w:p>
        </w:tc>
      </w:tr>
      <w:tr w:rsidR="009923BC" w:rsidRPr="009923BC" w14:paraId="7D5EECC2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5F1CA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BCD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EFBB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C8E39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9179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BEC5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0, 0.6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71E60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50F02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D9A2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6, 0.20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02050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47BD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0050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4, 0.1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EC007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9B37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7D8A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47, 0.70)</w:t>
            </w:r>
          </w:p>
        </w:tc>
      </w:tr>
      <w:tr w:rsidR="009923BC" w:rsidRPr="009923BC" w14:paraId="4704BF46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DBEDF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iver w/ additional risk factor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0362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B0290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E1A3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089E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6EED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4, 0.7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536B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12CC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F926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5, 0.04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0656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E7D59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BBF3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6, 0.1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43D0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64CC0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B2A5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8, 1.67)</w:t>
            </w:r>
          </w:p>
        </w:tc>
      </w:tr>
      <w:tr w:rsidR="009923BC" w:rsidRPr="009923BC" w14:paraId="7D1A346D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AAE95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Esophagea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84EE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371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6E752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4E67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A4D7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81, 0.0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B30E3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F6010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5195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9, 0.59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AA63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6F35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1C09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7, 0.2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57FD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59E7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DFD4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44, 1.67)</w:t>
            </w:r>
          </w:p>
        </w:tc>
      </w:tr>
      <w:tr w:rsidR="009923BC" w:rsidRPr="009923BC" w14:paraId="1EB1E3AF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A3D2B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9995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BE4F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C7D99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3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B3FB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7D687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59, 1.2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DAF5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8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D7713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DEA2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22, 0.73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C69E7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7A24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A469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1, 0.0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2771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00A6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B9863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9, 0.67)</w:t>
            </w:r>
          </w:p>
        </w:tc>
      </w:tr>
      <w:tr w:rsidR="009923BC" w:rsidRPr="009923BC" w14:paraId="45592362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78829F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Adenocarcinoma of the prostat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37E3A2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24777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82A9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676D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AC2D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3, 0.0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29C8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BFE1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FE61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8, 0.10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BC8F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A85A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709A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4, 0.1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B04C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3BC82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39C20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5, 7.67)</w:t>
            </w:r>
          </w:p>
        </w:tc>
      </w:tr>
      <w:tr w:rsidR="009923BC" w:rsidRPr="009923BC" w14:paraId="2B1B26CA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4372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B128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3968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24A5B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B36F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8542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6, 0.8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165BC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9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8CA0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AEAC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12, 1.05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E6AC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41A62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4E843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5, 0.0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F10D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58197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94FE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4, 0.67)</w:t>
            </w:r>
          </w:p>
        </w:tc>
      </w:tr>
      <w:tr w:rsidR="009923BC" w:rsidRPr="009923BC" w14:paraId="3B4150B5" w14:textId="77777777" w:rsidTr="004469DF">
        <w:trPr>
          <w:trHeight w:val="259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BCD01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Screenab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46CF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606A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9AE8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9289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60D01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09, 0.38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DC06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7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AC52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A103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04, 0.29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C8D15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D3193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3B12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0, 0.02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06D27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8434A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A4AB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1, 0.67)</w:t>
            </w:r>
          </w:p>
        </w:tc>
      </w:tr>
      <w:tr w:rsidR="009923BC" w:rsidRPr="009923BC" w14:paraId="24E0E9B8" w14:textId="77777777" w:rsidTr="004469DF">
        <w:trPr>
          <w:trHeight w:val="259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1FDC1" w14:textId="77777777" w:rsidR="009923BC" w:rsidRPr="00644BBA" w:rsidRDefault="009923BC" w:rsidP="00446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0B253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5F27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4AB89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55FA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2EB3F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01, 0.26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7B378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CC56D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EE7B4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13, 0.34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BAD99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F8BD2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3A479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8, 0.0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97DBE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995F2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A6066" w14:textId="77777777" w:rsidR="009923BC" w:rsidRPr="00644BBA" w:rsidRDefault="009923BC" w:rsidP="004469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3, 0.67)</w:t>
            </w:r>
          </w:p>
        </w:tc>
      </w:tr>
    </w:tbl>
    <w:p w14:paraId="12D6CE4A" w14:textId="3805A126" w:rsidR="000C6BE6" w:rsidRPr="009923BC" w:rsidRDefault="000C6BE6">
      <w:pPr>
        <w:rPr>
          <w:rFonts w:ascii="Arial" w:hAnsi="Arial" w:cs="Arial"/>
          <w:b/>
        </w:rPr>
      </w:pPr>
    </w:p>
    <w:sectPr w:rsidR="000C6BE6" w:rsidRPr="009923BC" w:rsidSect="00B37D31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E17B73" w14:textId="77777777" w:rsidR="007C2B52" w:rsidRDefault="007C2B52" w:rsidP="00A375F7">
      <w:r>
        <w:separator/>
      </w:r>
    </w:p>
  </w:endnote>
  <w:endnote w:type="continuationSeparator" w:id="0">
    <w:p w14:paraId="74F773D8" w14:textId="77777777" w:rsidR="007C2B52" w:rsidRDefault="007C2B52" w:rsidP="00A3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0101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C7878" w14:textId="63946318" w:rsidR="00796D3B" w:rsidRDefault="00796D3B" w:rsidP="00796D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5514B" w14:textId="77777777" w:rsidR="00796D3B" w:rsidRDefault="00796D3B" w:rsidP="00A375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1554120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DEA62" w14:textId="31EE14B6" w:rsidR="00796D3B" w:rsidRPr="00A375F7" w:rsidRDefault="00796D3B" w:rsidP="00796D3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375F7">
          <w:rPr>
            <w:rStyle w:val="PageNumber"/>
            <w:rFonts w:ascii="Arial" w:hAnsi="Arial" w:cs="Arial"/>
          </w:rPr>
          <w:fldChar w:fldCharType="begin"/>
        </w:r>
        <w:r w:rsidRPr="00A375F7">
          <w:rPr>
            <w:rStyle w:val="PageNumber"/>
            <w:rFonts w:ascii="Arial" w:hAnsi="Arial" w:cs="Arial"/>
          </w:rPr>
          <w:instrText xml:space="preserve"> PAGE </w:instrText>
        </w:r>
        <w:r w:rsidRPr="00A375F7">
          <w:rPr>
            <w:rStyle w:val="PageNumber"/>
            <w:rFonts w:ascii="Arial" w:hAnsi="Arial" w:cs="Arial"/>
          </w:rPr>
          <w:fldChar w:fldCharType="separate"/>
        </w:r>
        <w:r w:rsidRPr="00A375F7">
          <w:rPr>
            <w:rStyle w:val="PageNumber"/>
            <w:rFonts w:ascii="Arial" w:hAnsi="Arial" w:cs="Arial"/>
            <w:noProof/>
          </w:rPr>
          <w:t>1</w:t>
        </w:r>
        <w:r w:rsidRPr="00A375F7">
          <w:rPr>
            <w:rStyle w:val="PageNumber"/>
            <w:rFonts w:ascii="Arial" w:hAnsi="Arial" w:cs="Arial"/>
          </w:rPr>
          <w:fldChar w:fldCharType="end"/>
        </w:r>
      </w:p>
    </w:sdtContent>
  </w:sdt>
  <w:p w14:paraId="2D758938" w14:textId="77777777" w:rsidR="00796D3B" w:rsidRDefault="00796D3B" w:rsidP="00A375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8F9A3" w14:textId="77777777" w:rsidR="007C2B52" w:rsidRDefault="007C2B52" w:rsidP="00A375F7">
      <w:r>
        <w:separator/>
      </w:r>
    </w:p>
  </w:footnote>
  <w:footnote w:type="continuationSeparator" w:id="0">
    <w:p w14:paraId="21EB9D4D" w14:textId="77777777" w:rsidR="007C2B52" w:rsidRDefault="007C2B52" w:rsidP="00A37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91"/>
    <w:rsid w:val="000018C3"/>
    <w:rsid w:val="00056DD7"/>
    <w:rsid w:val="00064617"/>
    <w:rsid w:val="000661B2"/>
    <w:rsid w:val="00066542"/>
    <w:rsid w:val="00090281"/>
    <w:rsid w:val="0009610F"/>
    <w:rsid w:val="000C2D94"/>
    <w:rsid w:val="000C6BE6"/>
    <w:rsid w:val="000E6AEE"/>
    <w:rsid w:val="000F7BA3"/>
    <w:rsid w:val="00111B0A"/>
    <w:rsid w:val="0013042B"/>
    <w:rsid w:val="001658B3"/>
    <w:rsid w:val="00177E8A"/>
    <w:rsid w:val="001918AF"/>
    <w:rsid w:val="001A1739"/>
    <w:rsid w:val="001A6A27"/>
    <w:rsid w:val="001B1691"/>
    <w:rsid w:val="001F70A4"/>
    <w:rsid w:val="00214D90"/>
    <w:rsid w:val="00231652"/>
    <w:rsid w:val="002D0A4A"/>
    <w:rsid w:val="00302FF5"/>
    <w:rsid w:val="003327A9"/>
    <w:rsid w:val="00394527"/>
    <w:rsid w:val="003B44AE"/>
    <w:rsid w:val="003B49DC"/>
    <w:rsid w:val="0042782F"/>
    <w:rsid w:val="004469DF"/>
    <w:rsid w:val="00465C9B"/>
    <w:rsid w:val="004A2A26"/>
    <w:rsid w:val="004A4866"/>
    <w:rsid w:val="004B568E"/>
    <w:rsid w:val="004C7C94"/>
    <w:rsid w:val="004D1F11"/>
    <w:rsid w:val="004E4BAE"/>
    <w:rsid w:val="004E5B8E"/>
    <w:rsid w:val="004F5457"/>
    <w:rsid w:val="0050648B"/>
    <w:rsid w:val="00542F75"/>
    <w:rsid w:val="00552C1A"/>
    <w:rsid w:val="00555372"/>
    <w:rsid w:val="005B3DEA"/>
    <w:rsid w:val="005C5A24"/>
    <w:rsid w:val="005F39F3"/>
    <w:rsid w:val="005F6B19"/>
    <w:rsid w:val="00600609"/>
    <w:rsid w:val="006027F1"/>
    <w:rsid w:val="00603A26"/>
    <w:rsid w:val="0062046F"/>
    <w:rsid w:val="0063040D"/>
    <w:rsid w:val="00644BBA"/>
    <w:rsid w:val="00663455"/>
    <w:rsid w:val="00674261"/>
    <w:rsid w:val="00687E28"/>
    <w:rsid w:val="006A1297"/>
    <w:rsid w:val="006B0380"/>
    <w:rsid w:val="006B5562"/>
    <w:rsid w:val="006B7E99"/>
    <w:rsid w:val="006F630B"/>
    <w:rsid w:val="00700445"/>
    <w:rsid w:val="00731371"/>
    <w:rsid w:val="0073396C"/>
    <w:rsid w:val="0074645C"/>
    <w:rsid w:val="00791CB4"/>
    <w:rsid w:val="00796D3B"/>
    <w:rsid w:val="007A51A1"/>
    <w:rsid w:val="007B488E"/>
    <w:rsid w:val="007C22B8"/>
    <w:rsid w:val="007C2B52"/>
    <w:rsid w:val="007D2119"/>
    <w:rsid w:val="007F7B9C"/>
    <w:rsid w:val="00801FEA"/>
    <w:rsid w:val="00807985"/>
    <w:rsid w:val="00815F16"/>
    <w:rsid w:val="0082138E"/>
    <w:rsid w:val="008407E5"/>
    <w:rsid w:val="0084291A"/>
    <w:rsid w:val="008773AB"/>
    <w:rsid w:val="008914DE"/>
    <w:rsid w:val="008C5F9F"/>
    <w:rsid w:val="008F4482"/>
    <w:rsid w:val="00933AAC"/>
    <w:rsid w:val="00936D74"/>
    <w:rsid w:val="00950DE5"/>
    <w:rsid w:val="009541F0"/>
    <w:rsid w:val="00966078"/>
    <w:rsid w:val="00982D97"/>
    <w:rsid w:val="009923BC"/>
    <w:rsid w:val="0099576E"/>
    <w:rsid w:val="009B25B4"/>
    <w:rsid w:val="009F3D03"/>
    <w:rsid w:val="009F4CBD"/>
    <w:rsid w:val="00A375F7"/>
    <w:rsid w:val="00A7367F"/>
    <w:rsid w:val="00A8199B"/>
    <w:rsid w:val="00A90C6F"/>
    <w:rsid w:val="00AB6525"/>
    <w:rsid w:val="00AC7C36"/>
    <w:rsid w:val="00AF01A7"/>
    <w:rsid w:val="00B00FF4"/>
    <w:rsid w:val="00B04606"/>
    <w:rsid w:val="00B050B1"/>
    <w:rsid w:val="00B37D31"/>
    <w:rsid w:val="00B63252"/>
    <w:rsid w:val="00B654F5"/>
    <w:rsid w:val="00B87E61"/>
    <w:rsid w:val="00B929FC"/>
    <w:rsid w:val="00BC4258"/>
    <w:rsid w:val="00BE3335"/>
    <w:rsid w:val="00C02356"/>
    <w:rsid w:val="00C023BF"/>
    <w:rsid w:val="00C04B31"/>
    <w:rsid w:val="00C0530E"/>
    <w:rsid w:val="00C1031A"/>
    <w:rsid w:val="00C53FFE"/>
    <w:rsid w:val="00C93831"/>
    <w:rsid w:val="00C947AE"/>
    <w:rsid w:val="00CA0048"/>
    <w:rsid w:val="00CA312E"/>
    <w:rsid w:val="00CD4668"/>
    <w:rsid w:val="00CE3A48"/>
    <w:rsid w:val="00D26126"/>
    <w:rsid w:val="00D50632"/>
    <w:rsid w:val="00D745AF"/>
    <w:rsid w:val="00D93789"/>
    <w:rsid w:val="00DD3337"/>
    <w:rsid w:val="00DD5B0E"/>
    <w:rsid w:val="00DE54E8"/>
    <w:rsid w:val="00DE5840"/>
    <w:rsid w:val="00DF1788"/>
    <w:rsid w:val="00DF6C1D"/>
    <w:rsid w:val="00E12B0C"/>
    <w:rsid w:val="00E16FD6"/>
    <w:rsid w:val="00E31A33"/>
    <w:rsid w:val="00E41124"/>
    <w:rsid w:val="00E42F66"/>
    <w:rsid w:val="00E6629B"/>
    <w:rsid w:val="00E7156F"/>
    <w:rsid w:val="00E73A7B"/>
    <w:rsid w:val="00E9651B"/>
    <w:rsid w:val="00EA4AC3"/>
    <w:rsid w:val="00EF38D9"/>
    <w:rsid w:val="00F25C2E"/>
    <w:rsid w:val="00F3192F"/>
    <w:rsid w:val="00F73955"/>
    <w:rsid w:val="00F8175D"/>
    <w:rsid w:val="00F94289"/>
    <w:rsid w:val="00FB6D08"/>
    <w:rsid w:val="00FD06FC"/>
    <w:rsid w:val="00FD2CC5"/>
    <w:rsid w:val="00FD38FB"/>
    <w:rsid w:val="00FE2D70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AC8F"/>
  <w14:defaultImageDpi w14:val="32767"/>
  <w15:chartTrackingRefBased/>
  <w15:docId w15:val="{17D9D3C4-70AF-4643-9761-6E21F870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6BE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8C3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5F7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375F7"/>
  </w:style>
  <w:style w:type="paragraph" w:styleId="Header">
    <w:name w:val="header"/>
    <w:basedOn w:val="Normal"/>
    <w:link w:val="Head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5F7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s.ivy3@gmail.com</dc:creator>
  <cp:keywords/>
  <dc:description/>
  <cp:lastModifiedBy>Priya Vijayakumar</cp:lastModifiedBy>
  <cp:revision>11</cp:revision>
  <dcterms:created xsi:type="dcterms:W3CDTF">2019-10-11T22:58:00Z</dcterms:created>
  <dcterms:modified xsi:type="dcterms:W3CDTF">2020-08-03T06:49:00Z</dcterms:modified>
</cp:coreProperties>
</file>